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Outgrowth formation in short-day grown Bla-1 and Bla-1/Sha F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hybrids.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462"/>
        <w:gridCol w:w="522"/>
        <w:gridCol w:w="2585"/>
        <w:gridCol w:w="2414"/>
      </w:tblGrid>
      <w:tr>
        <w:trPr/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Experiment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Plants with outgrowths (%)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irst leaf with outgrowth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la-1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2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.1 ± 2.5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la-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la-1/Sha F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8 ± 1.8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240" w:after="0"/>
        <w:rPr>
          <w:lang w:val="en-GB"/>
        </w:rPr>
      </w:pPr>
      <w:r>
        <w:rPr>
          <w:lang w:val="en-GB"/>
        </w:rPr>
        <w:t xml:space="preserve">Plants grown in 23ºC short-day conditions were scored regularly for extopic outgrowths on the petioles. 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9:09:00Z</dcterms:created>
  <dc:creator>Lisa Smith</dc:creator>
  <dc:description/>
  <cp:keywords/>
  <dc:language>en-US</dc:language>
  <cp:lastModifiedBy>Lisa Smith</cp:lastModifiedBy>
  <dcterms:modified xsi:type="dcterms:W3CDTF">2011-05-27T09:09:00Z</dcterms:modified>
  <cp:revision>3</cp:revision>
  <dc:subject/>
  <dc:title/>
</cp:coreProperties>
</file>